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19D6" w:rsidRDefault="009B19D6" w:rsidP="004155CD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file 1</w:t>
      </w:r>
    </w:p>
    <w:p w:rsidR="00B306DC" w:rsidRDefault="00B306DC" w:rsidP="004155CD">
      <w:r w:rsidRPr="00B306DC">
        <w:rPr>
          <w:b/>
          <w:sz w:val="24"/>
          <w:szCs w:val="24"/>
        </w:rPr>
        <w:t>Antibodies for Western blot</w:t>
      </w:r>
    </w:p>
    <w:p w:rsidR="004155CD" w:rsidRDefault="004155CD" w:rsidP="004155CD">
      <w:proofErr w:type="spellStart"/>
      <w:r>
        <w:t>Phospho</w:t>
      </w:r>
      <w:proofErr w:type="spellEnd"/>
      <w:r>
        <w:t xml:space="preserve">-JNK (Thr183/Y182) </w:t>
      </w:r>
      <w:r w:rsidR="00394516" w:rsidRPr="00394516">
        <w:t>purchased from</w:t>
      </w:r>
      <w:r w:rsidR="00394516">
        <w:t xml:space="preserve"> Cell Signaling Technology, Inc.</w:t>
      </w:r>
    </w:p>
    <w:p w:rsidR="004155CD" w:rsidRDefault="004155CD" w:rsidP="004155CD">
      <w:r>
        <w:t xml:space="preserve">AKT </w:t>
      </w:r>
      <w:r w:rsidR="00394516" w:rsidRPr="00394516">
        <w:t>purchased from</w:t>
      </w:r>
      <w:r w:rsidR="00394516">
        <w:t xml:space="preserve"> </w:t>
      </w:r>
      <w:r>
        <w:t xml:space="preserve">Cell Signaling Technology, Inc. </w:t>
      </w:r>
    </w:p>
    <w:p w:rsidR="004155CD" w:rsidRDefault="004155CD" w:rsidP="004155CD">
      <w:proofErr w:type="spellStart"/>
      <w:r>
        <w:t>Phospho</w:t>
      </w:r>
      <w:proofErr w:type="spellEnd"/>
      <w:r>
        <w:t>-AKT (Ser 473)</w:t>
      </w:r>
      <w:r w:rsidR="00394516" w:rsidRPr="00394516">
        <w:t xml:space="preserve"> purchased from</w:t>
      </w:r>
      <w:r>
        <w:t xml:space="preserve"> </w:t>
      </w:r>
      <w:r w:rsidR="00394516">
        <w:t>Cell Signaling Technology, Inc.</w:t>
      </w:r>
    </w:p>
    <w:p w:rsidR="004155CD" w:rsidRDefault="00394516" w:rsidP="004155CD">
      <w:r>
        <w:t xml:space="preserve">ERK ½ </w:t>
      </w:r>
      <w:r w:rsidRPr="00394516">
        <w:t>purchased from</w:t>
      </w:r>
      <w:r>
        <w:t xml:space="preserve"> Sigma-Aldrich.</w:t>
      </w:r>
    </w:p>
    <w:p w:rsidR="004155CD" w:rsidRDefault="004155CD" w:rsidP="004155CD">
      <w:proofErr w:type="spellStart"/>
      <w:proofErr w:type="gramStart"/>
      <w:r>
        <w:t>Phospho</w:t>
      </w:r>
      <w:proofErr w:type="spellEnd"/>
      <w:r>
        <w:t xml:space="preserve">-ERK ½ (Thr183/Tyr185) </w:t>
      </w:r>
      <w:r w:rsidR="00394516" w:rsidRPr="00394516">
        <w:t>purchased from</w:t>
      </w:r>
      <w:r w:rsidR="00394516">
        <w:t xml:space="preserve"> </w:t>
      </w:r>
      <w:r>
        <w:t>Sigma-Aldrich</w:t>
      </w:r>
      <w:r w:rsidR="00394516">
        <w:t>.</w:t>
      </w:r>
      <w:proofErr w:type="gramEnd"/>
    </w:p>
    <w:p w:rsidR="004155CD" w:rsidRDefault="004155CD" w:rsidP="004155CD">
      <w:proofErr w:type="spellStart"/>
      <w:r>
        <w:t>AMPKα</w:t>
      </w:r>
      <w:proofErr w:type="spellEnd"/>
      <w:r>
        <w:t xml:space="preserve"> </w:t>
      </w:r>
      <w:r w:rsidR="00394516" w:rsidRPr="00394516">
        <w:t>purchased from</w:t>
      </w:r>
      <w:r w:rsidR="00394516">
        <w:t xml:space="preserve"> </w:t>
      </w:r>
      <w:r>
        <w:t>C</w:t>
      </w:r>
      <w:r w:rsidR="00394516">
        <w:t>ell Signaling Technology, Inc.</w:t>
      </w:r>
    </w:p>
    <w:p w:rsidR="004155CD" w:rsidRDefault="004155CD" w:rsidP="004155CD">
      <w:proofErr w:type="spellStart"/>
      <w:r>
        <w:t>Phospho-AMPKα</w:t>
      </w:r>
      <w:proofErr w:type="spellEnd"/>
      <w:r>
        <w:t xml:space="preserve"> (Thr172)</w:t>
      </w:r>
      <w:r w:rsidR="00394516" w:rsidRPr="00394516">
        <w:t xml:space="preserve"> purchased from</w:t>
      </w:r>
      <w:r>
        <w:t xml:space="preserve"> </w:t>
      </w:r>
      <w:r w:rsidR="00394516">
        <w:t>Cell Signaling Technology, Inc.</w:t>
      </w:r>
      <w:r>
        <w:t xml:space="preserve"> </w:t>
      </w:r>
    </w:p>
    <w:p w:rsidR="004155CD" w:rsidRDefault="004155CD" w:rsidP="004155CD">
      <w:proofErr w:type="spellStart"/>
      <w:proofErr w:type="gramStart"/>
      <w:r>
        <w:t>mTOR</w:t>
      </w:r>
      <w:proofErr w:type="spellEnd"/>
      <w:proofErr w:type="gramEnd"/>
      <w:r>
        <w:t xml:space="preserve"> </w:t>
      </w:r>
      <w:r w:rsidR="00394516" w:rsidRPr="00394516">
        <w:t>purchased from</w:t>
      </w:r>
      <w:r w:rsidR="00394516">
        <w:t xml:space="preserve"> Cell Signaling Technology, Inc.</w:t>
      </w:r>
      <w:r>
        <w:t xml:space="preserve"> </w:t>
      </w:r>
    </w:p>
    <w:p w:rsidR="004155CD" w:rsidRDefault="004155CD" w:rsidP="004155CD">
      <w:proofErr w:type="spellStart"/>
      <w:r>
        <w:t>Phospho-mTOR</w:t>
      </w:r>
      <w:proofErr w:type="spellEnd"/>
      <w:r>
        <w:t xml:space="preserve"> (Ser2448) </w:t>
      </w:r>
      <w:r w:rsidR="00394516" w:rsidRPr="00394516">
        <w:t>purchased from</w:t>
      </w:r>
      <w:r w:rsidR="00394516">
        <w:t xml:space="preserve"> </w:t>
      </w:r>
      <w:r>
        <w:t>Cell Signalin</w:t>
      </w:r>
      <w:r w:rsidR="00394516">
        <w:t>g Technology, Inc.</w:t>
      </w:r>
      <w:r>
        <w:t xml:space="preserve"> </w:t>
      </w:r>
    </w:p>
    <w:p w:rsidR="004155CD" w:rsidRDefault="00394516" w:rsidP="004155CD">
      <w:r>
        <w:t xml:space="preserve">HGMB1 </w:t>
      </w:r>
      <w:r w:rsidRPr="00394516">
        <w:t>purchased from</w:t>
      </w:r>
      <w:r>
        <w:t xml:space="preserve"> Sigma-Aldrich.</w:t>
      </w:r>
      <w:r w:rsidR="004155CD">
        <w:t xml:space="preserve"> </w:t>
      </w:r>
    </w:p>
    <w:p w:rsidR="004155CD" w:rsidRDefault="004155CD" w:rsidP="004155CD">
      <w:r>
        <w:t>PARP cleaved</w:t>
      </w:r>
      <w:r w:rsidR="00394516" w:rsidRPr="00394516">
        <w:t xml:space="preserve"> purchased from</w:t>
      </w:r>
      <w:r>
        <w:t xml:space="preserve"> C</w:t>
      </w:r>
      <w:r w:rsidR="00394516">
        <w:t>ell Signaling Technology, Inc.</w:t>
      </w:r>
    </w:p>
    <w:p w:rsidR="004155CD" w:rsidRDefault="004155CD" w:rsidP="004155CD">
      <w:r>
        <w:t>LC3B</w:t>
      </w:r>
      <w:r w:rsidR="00394516" w:rsidRPr="00394516">
        <w:t xml:space="preserve"> purchased from</w:t>
      </w:r>
      <w:r>
        <w:t xml:space="preserve"> </w:t>
      </w:r>
      <w:r w:rsidR="00394516">
        <w:t>Cell Signaling Technology, Inc.</w:t>
      </w:r>
      <w:r>
        <w:t xml:space="preserve"> </w:t>
      </w:r>
    </w:p>
    <w:p w:rsidR="004155CD" w:rsidRDefault="004155CD" w:rsidP="004155CD">
      <w:r>
        <w:t xml:space="preserve">Bcl-2 </w:t>
      </w:r>
      <w:r w:rsidR="00394516" w:rsidRPr="00394516">
        <w:t>purchased from</w:t>
      </w:r>
      <w:r w:rsidR="00394516">
        <w:t xml:space="preserve"> Cell Signaling Technology, Inc.</w:t>
      </w:r>
      <w:r>
        <w:t xml:space="preserve"> </w:t>
      </w:r>
    </w:p>
    <w:p w:rsidR="004155CD" w:rsidRDefault="004155CD" w:rsidP="004155CD">
      <w:proofErr w:type="gramStart"/>
      <w:r>
        <w:t>β−</w:t>
      </w:r>
      <w:proofErr w:type="spellStart"/>
      <w:r>
        <w:t>Actin</w:t>
      </w:r>
      <w:proofErr w:type="spellEnd"/>
      <w:proofErr w:type="gramEnd"/>
      <w:r>
        <w:t xml:space="preserve"> </w:t>
      </w:r>
      <w:r w:rsidR="00394516" w:rsidRPr="00394516">
        <w:t>purchased from</w:t>
      </w:r>
      <w:r w:rsidR="00394516">
        <w:t xml:space="preserve"> </w:t>
      </w:r>
      <w:r>
        <w:t>Sigma-</w:t>
      </w:r>
      <w:r w:rsidR="00394516">
        <w:t>Aldrich.</w:t>
      </w:r>
      <w:r>
        <w:t xml:space="preserve"> </w:t>
      </w:r>
    </w:p>
    <w:p w:rsidR="004155CD" w:rsidRDefault="00394516" w:rsidP="004155CD">
      <w:proofErr w:type="gramStart"/>
      <w:r>
        <w:t>β−</w:t>
      </w:r>
      <w:proofErr w:type="spellStart"/>
      <w:r>
        <w:t>Tubulin</w:t>
      </w:r>
      <w:proofErr w:type="spellEnd"/>
      <w:proofErr w:type="gramEnd"/>
      <w:r>
        <w:t xml:space="preserve"> </w:t>
      </w:r>
      <w:r w:rsidRPr="00394516">
        <w:t>purchased from</w:t>
      </w:r>
      <w:r>
        <w:t xml:space="preserve"> Sigma-Aldrich.</w:t>
      </w:r>
      <w:r w:rsidR="004155CD">
        <w:t xml:space="preserve"> </w:t>
      </w:r>
    </w:p>
    <w:p w:rsidR="00397C80" w:rsidRPr="00BF6405" w:rsidRDefault="007150C0" w:rsidP="004155CD">
      <w:r w:rsidRPr="00BF6405">
        <w:t>NDRG1</w:t>
      </w:r>
      <w:r w:rsidR="00B306DC" w:rsidRPr="00BF6405">
        <w:t xml:space="preserve"> </w:t>
      </w:r>
      <w:r w:rsidR="00394516" w:rsidRPr="00394516">
        <w:t>purchased from</w:t>
      </w:r>
      <w:r w:rsidR="00394516">
        <w:t xml:space="preserve"> Sigma-Aldrich. </w:t>
      </w:r>
    </w:p>
    <w:p w:rsidR="007150C0" w:rsidRPr="00BF6405" w:rsidRDefault="007150C0" w:rsidP="004155CD">
      <w:r w:rsidRPr="00BF6405">
        <w:t>RTN4</w:t>
      </w:r>
      <w:r w:rsidR="00BF6405" w:rsidRPr="00BF6405">
        <w:t xml:space="preserve"> </w:t>
      </w:r>
      <w:r w:rsidR="00394516" w:rsidRPr="00394516">
        <w:t>purchased from</w:t>
      </w:r>
      <w:r w:rsidR="00394516">
        <w:t xml:space="preserve"> Sigma-Aldrich.</w:t>
      </w:r>
      <w:r w:rsidR="00BF6405">
        <w:t xml:space="preserve"> </w:t>
      </w:r>
    </w:p>
    <w:p w:rsidR="007150C0" w:rsidRPr="00394516" w:rsidRDefault="00B306DC" w:rsidP="004155CD">
      <w:r w:rsidRPr="00394516">
        <w:t>Phospho-P</w:t>
      </w:r>
      <w:r w:rsidR="007150C0" w:rsidRPr="00394516">
        <w:t>38</w:t>
      </w:r>
      <w:r w:rsidR="00394516" w:rsidRPr="00394516">
        <w:t xml:space="preserve"> purchased from</w:t>
      </w:r>
      <w:r w:rsidR="00394516">
        <w:t xml:space="preserve"> New England </w:t>
      </w:r>
      <w:proofErr w:type="spellStart"/>
      <w:r w:rsidR="00394516">
        <w:t>B</w:t>
      </w:r>
      <w:r w:rsidR="00394516" w:rsidRPr="00394516">
        <w:t>iolabs</w:t>
      </w:r>
      <w:proofErr w:type="spellEnd"/>
      <w:r w:rsidR="00394516">
        <w:t>.</w:t>
      </w:r>
    </w:p>
    <w:sectPr w:rsidR="007150C0" w:rsidRPr="00394516" w:rsidSect="00397C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155CD"/>
    <w:rsid w:val="00335C08"/>
    <w:rsid w:val="00394516"/>
    <w:rsid w:val="00397C80"/>
    <w:rsid w:val="004155CD"/>
    <w:rsid w:val="007150C0"/>
    <w:rsid w:val="009B19D6"/>
    <w:rsid w:val="00B306DC"/>
    <w:rsid w:val="00BF6405"/>
    <w:rsid w:val="00F63A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C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garzoneitalia</dc:creator>
  <cp:lastModifiedBy>bongarzoneitalia</cp:lastModifiedBy>
  <cp:revision>5</cp:revision>
  <dcterms:created xsi:type="dcterms:W3CDTF">2017-07-10T13:45:00Z</dcterms:created>
  <dcterms:modified xsi:type="dcterms:W3CDTF">2017-10-02T07:45:00Z</dcterms:modified>
</cp:coreProperties>
</file>